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9487E" w14:textId="13CF02B6" w:rsidR="00CA3067" w:rsidRPr="00CA3067" w:rsidRDefault="00CA3067" w:rsidP="00CA3067">
      <w:pPr>
        <w:pStyle w:val="SupplementaryMaterial"/>
        <w:rPr>
          <w:rFonts w:hint="eastAsia"/>
        </w:rPr>
      </w:pPr>
      <w:r>
        <w:rPr>
          <w:rFonts w:hint="eastAsia"/>
          <w:lang w:eastAsia="zh-CN"/>
        </w:rPr>
        <w:t xml:space="preserve"> </w:t>
      </w:r>
      <w:r w:rsidR="00654E8F" w:rsidRPr="001549D3">
        <w:t>Supplementary Material</w:t>
      </w:r>
    </w:p>
    <w:p w14:paraId="45B6F3C2" w14:textId="77777777" w:rsidR="00BE59A4" w:rsidRPr="00BE59A4" w:rsidRDefault="00BE59A4" w:rsidP="00BE59A4">
      <w:pPr>
        <w:widowControl w:val="0"/>
        <w:spacing w:before="78" w:after="0" w:line="36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 w:rsidRPr="00BE59A4"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 w:rsidRPr="00BE59A4">
        <w:rPr>
          <w:rFonts w:eastAsia="宋体" w:cs="Times New Roman" w:hint="eastAsia"/>
          <w:b/>
          <w:bCs/>
          <w:kern w:val="2"/>
          <w:szCs w:val="24"/>
          <w:lang w:eastAsia="zh-CN"/>
        </w:rPr>
        <w:t>S1</w:t>
      </w:r>
      <w:r w:rsidRPr="00BE59A4">
        <w:rPr>
          <w:rFonts w:eastAsia="宋体" w:cs="Times New Roman"/>
          <w:b/>
          <w:bCs/>
          <w:kern w:val="2"/>
          <w:szCs w:val="24"/>
          <w:lang w:eastAsia="zh-CN"/>
        </w:rPr>
        <w:t>. Detailed clinical features of AHMU-PC cohort</w:t>
      </w:r>
    </w:p>
    <w:tbl>
      <w:tblPr>
        <w:tblpPr w:leftFromText="180" w:rightFromText="180" w:vertAnchor="text" w:tblpY="1"/>
        <w:tblOverlap w:val="never"/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54"/>
        <w:gridCol w:w="632"/>
        <w:gridCol w:w="975"/>
        <w:gridCol w:w="1728"/>
        <w:gridCol w:w="1482"/>
        <w:gridCol w:w="1158"/>
        <w:gridCol w:w="1377"/>
      </w:tblGrid>
      <w:tr w:rsidR="00BE59A4" w:rsidRPr="00BE59A4" w14:paraId="0895835A" w14:textId="77777777" w:rsidTr="00D71C8A">
        <w:trPr>
          <w:trHeight w:val="340"/>
        </w:trPr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B2209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atient ID</w:t>
            </w:r>
          </w:p>
        </w:tc>
        <w:tc>
          <w:tcPr>
            <w:tcW w:w="6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98DC6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4D3BC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PSA</w:t>
            </w:r>
          </w:p>
        </w:tc>
        <w:tc>
          <w:tcPr>
            <w:tcW w:w="18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FC317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urvival</w:t>
            </w: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br/>
              <w:t>status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03789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Recurrence-free         survival time, moths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359C6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Gleason score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BD348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athology T Stage</w:t>
            </w:r>
          </w:p>
        </w:tc>
      </w:tr>
      <w:tr w:rsidR="00BE59A4" w:rsidRPr="00BE59A4" w14:paraId="114D17EE" w14:textId="77777777" w:rsidTr="00D71C8A">
        <w:trPr>
          <w:trHeight w:val="340"/>
        </w:trPr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DCD8C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6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75364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AF9EC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2.23</w:t>
            </w:r>
          </w:p>
        </w:tc>
        <w:tc>
          <w:tcPr>
            <w:tcW w:w="18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6BFEF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21BB3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7.02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1863F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3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BF773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79585D45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559BB99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22C7FB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02BAA5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1.88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6322A1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D866CF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9.4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90EC55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6B5D92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174AFF52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4DFF116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D4CA26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FFFCD9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4.9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37E26B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99F272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9.1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9AE98C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A27E36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56CEC99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3331A2A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23A1E3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AA6D2C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7.3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CF0836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1EE6E0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1.5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2FFA0F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3CEF3D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0AA27DE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EBD889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82DEEF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536033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9.55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425AA9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40D843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9.67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59648B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1713FD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552823F6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5AC83B8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EA16A2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171995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7.98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E150D5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8AD1E1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2.1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4692D2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1F528B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08119049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FF87DA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AF8DE4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8746AF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1.51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538547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D0DC8D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.3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4DF28B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028CB7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2B2EF7F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4D8F90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2D5E6A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2FE19C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2.41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92F352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317789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3.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67A9EF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931163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339EC758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43EB24A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EEA12C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4DF3CA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.47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3269CC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B59240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9.1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5C91BE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F405F9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48A5626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6D523F0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747E08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B7C984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.09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5EB508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F7C6E5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8.2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3A27EC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BE7BEA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1125EAF3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0A17DA3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01AD40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0451A4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7.1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60D50A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7DB3DF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0E4911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B9EAB7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350E1603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6B32E9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30F272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75EDEC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.1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D94AA8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B5E755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7.8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1C7D62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A6F90A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06F774F0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86F50C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17A940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68E5B3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.4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E4E121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417DBC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7.0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2577E0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18B458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16B55896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5E4DCF6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A1AE02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415754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64036F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888D72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8.6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4B3BD7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E77D86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C68FB5D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4614275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E352A7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8A9E6A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.7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9015D1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45D3AC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0.6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7A5EFE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3F1C03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5B6D6ED8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2800DC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59C7F5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FCD87A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.48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ADA6FE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903E76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.2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5D054B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44FFB6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66C948E1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042440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938F8D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9B0303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.8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735B5F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291DF5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3.57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13262D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5061E6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5B0C2ABB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52FDDC6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FFDD84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85FDD3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.38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0B729E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DD04EE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0.7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B70AE2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CD679D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C1D4905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CD01FA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75BFE3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F34AA8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4.7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27F8E8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28BD0F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3.6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8DBB01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EFEB2C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757B892F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A871EA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CAFE4B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2E5A6C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.6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F3C14E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EF9EDD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.4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526B68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93586A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138018B2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F4ACC1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3840CC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BEB359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3.67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974A38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AB21D3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2.4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E171F5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81A497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1212CC5C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3440115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8E55A8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1CE711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.9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7D551D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B1F18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7.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E8AF5D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40655B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3CE89D3A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636A37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929CEF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3F6BA1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.8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B4EF48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F08B56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1.57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C23940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BF263B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4</w:t>
            </w:r>
          </w:p>
        </w:tc>
      </w:tr>
      <w:tr w:rsidR="00BE59A4" w:rsidRPr="00BE59A4" w14:paraId="1C625626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42E49EE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7B1B04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6C581B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20F34F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C6F7A2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.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BAE6B1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D4FE07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68B909B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038FB66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B54D1D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003628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.41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CE78FB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A811B9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5.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60BA3C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797E1A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57CA8B07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DB61B2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E3C7C0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17043F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3.7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AEB04A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51EA34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.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369E92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1215BC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9952ACE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0446C0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BF206C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EFA511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0.70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405A88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820619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1.5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D4DEB4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147C67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1986D30F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A97F26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23C5EB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10B97B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5.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4C8D2A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47065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0.8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ACB537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54D822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6CE1F701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645BA57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AE796D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193141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.77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277A47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2ECE30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1.67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4CDC10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472382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7F95C25D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33CDC75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86536A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DEFCED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.1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3DFAE5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730AA2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3.97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0FBA25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0906C4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75B1258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F4E784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3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069E80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9F74E6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&gt;100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F86A03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ABCB0E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.5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3DA4DE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8EA75A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53E8667C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7F9379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ED6281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8CC055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5F4D8E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D32060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.8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31D70B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B7ADFC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131B83A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5B0779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DE7CB5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0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06FD3D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8.61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D1FC5A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6EDDDD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3.6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E63B8C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2B55F7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6809845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195DB4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D0A358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BB4EDE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8.90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717EA5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B87197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0.8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8E9246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32751F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3CFC20A2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4E5E6E9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7C5D42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B67A2B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.98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1DA578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05D3C2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7.6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3D950B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2FBB28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7F8DC25A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F7CC6F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0EA8D1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13443A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3.85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D14981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A1B813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0.3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C38491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658966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5261432B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C6602F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08C726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70DCDE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4.7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7A20EA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F1A26A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6.2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9493DF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9DB052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00D34FEB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85AA39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842789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9196DF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2.67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F9C2AD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523737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2.3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C11400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CD2DF7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805A3AE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45AD97A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F9ECA3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9C167C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BB7A43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F23F1A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1.4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0FA706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2B800D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2554EA2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B65270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297D33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58EFFB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1.7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9F49FF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8A99F1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6.0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E48554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7FD23D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39AEE74D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45A7244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8283A7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A57022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1.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6FA6AB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FDD7CB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5.3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F078C1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F9747E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2BBCA8F9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05EC422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3B2891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34216A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2.31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96C536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BC8292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7.0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8DF976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4BF58C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68A3066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FAB2F8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54B041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9E7D8A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E6FDF7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4DC3BF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8.0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FF5FA0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A85C35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03A93D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51390FD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522231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9AA189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.2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D7DC81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D71405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7.5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CBF2A4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CC6586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1848DB40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246042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319573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E33515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5.98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1C43C5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04C99B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.3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5B305A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FEDFE7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712A54AB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3E0FF7F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5A9D20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EE9EDB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0.59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F525E2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5F2C6A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7.3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DBAB46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EA7A9D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1364B050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FFF289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AC52E7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993ECE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5.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AF384B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B37995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6.4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F02097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C325E9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1D3DD4DF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8CCA98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E90904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AFC1E1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5.9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51BC6B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5A2B98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.4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EB3B36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EF7387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5334A71F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681C25E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AE8212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64BF0F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0.5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A68F95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83374B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2.4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911B46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7437D8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5CC2978B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5FC37B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7F3219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55C156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.3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8AD630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EBC411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3.4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719980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BEAE0E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1C14DCB2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303C8DF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E1FB1E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0F8849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5.59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90486D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DB630C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3.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17A75D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206DB3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BFAB106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67635AF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9A5F92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F53CF7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4.9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D4BE07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2EE872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.3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3C3A1E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326363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154F1D58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6B66133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5FCDFC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120CBC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.38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237456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D6E304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8.0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73FB01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15281E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28253B85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7256DF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1F7A08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3D5223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28DADE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054892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0.4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61E4CA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370597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6D8BC623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3769188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5DE201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582360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.3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F5E6C7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473586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9.0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814804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58AEBF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0ADD8E2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63D115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FCF34B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B25F87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2.67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ABAD37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C4F3FF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6.8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755C85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0F4654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7E8C4843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0A2A38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A68C24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FF1A28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.07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3F4667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20AB14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5.4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F3FBB6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B05F4C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575407F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66BD279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1A5232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74156D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.5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0AD7C9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A9206F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8.5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F224EE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23ADD9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666E2309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4DC1FFA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67A2FC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8875A9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1.6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BAABA9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FC49F4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0.8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520172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B25064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063EFBDF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A43034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7E1DA6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E84041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.01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99EF24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1C15F8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8.39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27B117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65AD8E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68713CDE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39513C1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C7BA41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E52B66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3.3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62BB81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6418F0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2.1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C18455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A2855D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50575E5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5B38F9D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6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3D5D49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7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D48BD9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23.11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A9EB19B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510806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54.4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51A6A8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1765E1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725716F1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D88B99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144C92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6E6657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.99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FCE6C5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D1EB45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7.67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DFA82E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E7C51B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79C11714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1218105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038A08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772D4E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B5E597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D9A0E6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.0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A26804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213B98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2D0500B1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F9F4C8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D47D76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81F1D5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0.5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CB6C3F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A89B22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8.5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F83611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E2FDB8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121751C3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33F8407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5CD2D7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B55A56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8.12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FB6B68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F856B0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5.0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C66D8E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09C2A8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4</w:t>
            </w:r>
          </w:p>
        </w:tc>
      </w:tr>
      <w:tr w:rsidR="00BE59A4" w:rsidRPr="00BE59A4" w14:paraId="0106C790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23A8507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B24195D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2EDAB6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.68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2D44A41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5318B4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28.0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8B9610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ACC773A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3</w:t>
            </w:r>
          </w:p>
        </w:tc>
      </w:tr>
      <w:tr w:rsidR="00BE59A4" w:rsidRPr="00BE59A4" w14:paraId="3D36D5C0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C228A7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4270F6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9871139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9.2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DACAEFE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Non-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4C226B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.6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753BED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2CC932C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  <w:tr w:rsidR="00BE59A4" w:rsidRPr="00BE59A4" w14:paraId="428DFBD1" w14:textId="77777777" w:rsidTr="00D71C8A">
        <w:trPr>
          <w:trHeight w:val="340"/>
        </w:trPr>
        <w:tc>
          <w:tcPr>
            <w:tcW w:w="954" w:type="dxa"/>
            <w:shd w:val="clear" w:color="auto" w:fill="auto"/>
            <w:vAlign w:val="center"/>
          </w:tcPr>
          <w:p w14:paraId="7BB30DA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lastRenderedPageBreak/>
              <w:t>6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F1E9C0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4547768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12.9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775B9D4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currenc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A66ED55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30.5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9AB9E4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7E335A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 w:val="23"/>
                <w:szCs w:val="23"/>
                <w:lang w:eastAsia="zh-CN"/>
              </w:rPr>
              <w:t>T2</w:t>
            </w:r>
          </w:p>
        </w:tc>
      </w:tr>
    </w:tbl>
    <w:p w14:paraId="5C026AF3" w14:textId="77777777" w:rsidR="00BE59A4" w:rsidRPr="00BE59A4" w:rsidRDefault="00BE59A4" w:rsidP="00BE59A4">
      <w:pPr>
        <w:widowControl w:val="0"/>
        <w:spacing w:before="0" w:after="0" w:line="480" w:lineRule="exact"/>
        <w:jc w:val="both"/>
        <w:rPr>
          <w:rFonts w:eastAsia="黑体" w:cs="Times New Roman"/>
          <w:color w:val="000000"/>
          <w:kern w:val="2"/>
          <w:szCs w:val="24"/>
          <w:lang w:eastAsia="zh-CN"/>
        </w:rPr>
      </w:pP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7EA463BE" w14:textId="77777777" w:rsidR="00BE59A4" w:rsidRPr="00BE59A4" w:rsidRDefault="00BE59A4" w:rsidP="00BE59A4"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 w:rsidRPr="00BE59A4"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 w:rsidRPr="00BE59A4">
        <w:rPr>
          <w:rFonts w:eastAsia="宋体" w:cs="Times New Roman" w:hint="eastAsia"/>
          <w:b/>
          <w:bCs/>
          <w:kern w:val="2"/>
          <w:szCs w:val="24"/>
          <w:lang w:eastAsia="zh-CN"/>
        </w:rPr>
        <w:t>S2</w:t>
      </w:r>
      <w:r w:rsidRPr="00BE59A4">
        <w:rPr>
          <w:rFonts w:eastAsia="宋体" w:cs="Times New Roman"/>
          <w:b/>
          <w:bCs/>
          <w:kern w:val="2"/>
          <w:szCs w:val="24"/>
          <w:lang w:eastAsia="zh-CN"/>
        </w:rPr>
        <w:t>. Clinicopathological features of enrolled cohorts.</w:t>
      </w:r>
    </w:p>
    <w:tbl>
      <w:tblPr>
        <w:tblW w:w="8977" w:type="dxa"/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2311"/>
        <w:gridCol w:w="1988"/>
      </w:tblGrid>
      <w:tr w:rsidR="00BE59A4" w:rsidRPr="00BE59A4" w14:paraId="7BE37699" w14:textId="77777777" w:rsidTr="00D71C8A">
        <w:trPr>
          <w:trHeight w:val="289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935927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CFDAA6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TCGA-PRAD</w:t>
            </w:r>
          </w:p>
        </w:tc>
        <w:tc>
          <w:tcPr>
            <w:tcW w:w="2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03F5F6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MSKCC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FFA82C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AHMU-PC</w:t>
            </w:r>
          </w:p>
        </w:tc>
      </w:tr>
      <w:tr w:rsidR="00BE59A4" w:rsidRPr="00BE59A4" w14:paraId="56F3C492" w14:textId="77777777" w:rsidTr="00D71C8A">
        <w:trPr>
          <w:trHeight w:val="34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49CAE2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tients’ numb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F93152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6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E5DBE0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0E5FD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9</w:t>
            </w:r>
          </w:p>
        </w:tc>
      </w:tr>
      <w:tr w:rsidR="00BE59A4" w:rsidRPr="00BE59A4" w14:paraId="46987DEA" w14:textId="77777777" w:rsidTr="00D71C8A">
        <w:trPr>
          <w:trHeight w:val="2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8EE94" w14:textId="77777777" w:rsidR="00BE59A4" w:rsidRPr="00BE59A4" w:rsidRDefault="00BE59A4" w:rsidP="00BE59A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ge, years ol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7FEE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Chars="200" w:firstLine="48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.02 ± 6.8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990F9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Chars="200" w:firstLine="48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8.13 ± 6.9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6D30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9.16 ± 8.43</w:t>
            </w:r>
          </w:p>
        </w:tc>
      </w:tr>
      <w:tr w:rsidR="00BE59A4" w:rsidRPr="00BE59A4" w14:paraId="340C5EA3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34BAE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eason</w:t>
            </w:r>
            <w:r w:rsidRPr="00BE59A4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2B99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4812C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40BD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BE59A4" w:rsidRPr="00BE59A4" w14:paraId="19A40DD1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77419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B79A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96497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BFF0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</w:t>
            </w:r>
          </w:p>
        </w:tc>
      </w:tr>
      <w:tr w:rsidR="00BE59A4" w:rsidRPr="00BE59A4" w14:paraId="18A3B8F2" w14:textId="77777777" w:rsidTr="00D71C8A">
        <w:trPr>
          <w:trHeight w:val="3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2C42C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C9D21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4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4F053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8B61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1</w:t>
            </w:r>
          </w:p>
        </w:tc>
      </w:tr>
      <w:tr w:rsidR="00BE59A4" w:rsidRPr="00BE59A4" w14:paraId="016575E3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AD1F0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4BC9A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46AD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0F73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</w:tr>
      <w:tr w:rsidR="00BE59A4" w:rsidRPr="00BE59A4" w14:paraId="1D6D2EF4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4767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0E44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80F7E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538D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</w:tr>
      <w:tr w:rsidR="00BE59A4" w:rsidRPr="00BE59A4" w14:paraId="1DB4FDF1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EFB3F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940A1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148CA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4CB1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</w:t>
            </w:r>
          </w:p>
        </w:tc>
      </w:tr>
      <w:tr w:rsidR="00BE59A4" w:rsidRPr="00BE59A4" w14:paraId="15221817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BFA5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SA</w:t>
            </w:r>
            <w:r w:rsidRPr="00BE59A4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#</w:t>
            </w: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, ng/d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0683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5CD2C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D4F2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BE59A4" w:rsidRPr="00BE59A4" w14:paraId="756550C0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EB78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≤ 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02E84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54237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FDAA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9</w:t>
            </w:r>
          </w:p>
        </w:tc>
      </w:tr>
      <w:tr w:rsidR="00BE59A4" w:rsidRPr="00BE59A4" w14:paraId="045408B0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C877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&gt; 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5AAA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D1901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0EC2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</w:t>
            </w:r>
          </w:p>
        </w:tc>
      </w:tr>
      <w:tr w:rsidR="00BE59A4" w:rsidRPr="00BE59A4" w14:paraId="3ED7CD0A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E041B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tage</w:t>
            </w:r>
            <w:r w:rsidRPr="00BE59A4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0542E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306A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4C31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BE59A4" w:rsidRPr="00BE59A4" w14:paraId="1AB61879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1DF48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FC784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5DE42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5281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</w:t>
            </w:r>
          </w:p>
        </w:tc>
      </w:tr>
      <w:tr w:rsidR="00BE59A4" w:rsidRPr="00BE59A4" w14:paraId="68CF0B58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AC4D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FF7B6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EF6FA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CA4E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5</w:t>
            </w:r>
          </w:p>
        </w:tc>
      </w:tr>
      <w:tr w:rsidR="00BE59A4" w:rsidRPr="00BE59A4" w14:paraId="7AC1371C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164B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B2798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8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ABEB9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8425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</w:tr>
      <w:tr w:rsidR="00BE59A4" w:rsidRPr="00BE59A4" w14:paraId="074DEFBC" w14:textId="77777777" w:rsidTr="00D71C8A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6C2BCD" w14:textId="77777777" w:rsidR="00BE59A4" w:rsidRPr="00BE59A4" w:rsidRDefault="00BE59A4" w:rsidP="00BE59A4">
            <w:pPr>
              <w:widowControl w:val="0"/>
              <w:spacing w:before="0" w:after="0" w:line="360" w:lineRule="auto"/>
              <w:ind w:firstLine="458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D9306A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231D49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75E00" w14:textId="77777777" w:rsidR="00BE59A4" w:rsidRPr="00BE59A4" w:rsidRDefault="00BE59A4" w:rsidP="00BE59A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</w:t>
            </w:r>
          </w:p>
        </w:tc>
      </w:tr>
    </w:tbl>
    <w:p w14:paraId="53F2A895" w14:textId="77777777" w:rsidR="00BE59A4" w:rsidRDefault="00BE59A4" w:rsidP="00BE59A4">
      <w:pPr>
        <w:widowControl w:val="0"/>
        <w:spacing w:before="0" w:after="0" w:line="360" w:lineRule="auto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  <w:r w:rsidRPr="00BE59A4">
        <w:rPr>
          <w:rFonts w:eastAsia="宋体" w:cs="Times New Roman"/>
          <w:color w:val="000000"/>
          <w:kern w:val="2"/>
          <w:szCs w:val="24"/>
          <w:lang w:eastAsia="zh-CN"/>
        </w:rPr>
        <w:t>*In the TCGA-PRAD cohort, 10 cases lacked Gleason scores, 65 cases were missing PSA values, and 17 cases had no recorded T stage information.</w:t>
      </w:r>
      <w:r w:rsidRPr="00BE59A4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 </w:t>
      </w:r>
      <w:r w:rsidRPr="00BE59A4">
        <w:rPr>
          <w:rFonts w:eastAsia="宋体" w:cs="Times New Roman"/>
          <w:color w:val="000000"/>
          <w:kern w:val="2"/>
          <w:szCs w:val="24"/>
          <w:lang w:eastAsia="zh-CN"/>
        </w:rPr>
        <w:t>*In the MSKCC cohort, Gleason scores were unavailable for 2 cases, and PSA values were missing for another 2 cases.</w:t>
      </w:r>
      <w:r w:rsidRPr="00BE59A4">
        <w:rPr>
          <w:rFonts w:eastAsia="宋体" w:cs="Times New Roman" w:hint="eastAsia"/>
          <w:color w:val="000000"/>
          <w:kern w:val="2"/>
          <w:szCs w:val="24"/>
          <w:lang w:eastAsia="zh-CN"/>
        </w:rPr>
        <w:t xml:space="preserve"> </w:t>
      </w:r>
      <w:r w:rsidRPr="00BE59A4">
        <w:rPr>
          <w:rFonts w:eastAsia="宋体" w:cs="Times New Roman"/>
          <w:color w:val="000000"/>
          <w:kern w:val="2"/>
          <w:szCs w:val="24"/>
          <w:lang w:eastAsia="zh-CN"/>
        </w:rPr>
        <w:t>*In the AHMU-PC cohort, Gleason scores were missing for 3 cases, and PSA values were unavailable for 1 case.</w:t>
      </w:r>
    </w:p>
    <w:p w14:paraId="6A62B52A" w14:textId="40277F41" w:rsidR="00BE59A4" w:rsidRPr="00BE59A4" w:rsidRDefault="00BE59A4" w:rsidP="00BE59A4">
      <w:pPr>
        <w:widowControl w:val="0"/>
        <w:spacing w:before="0" w:after="0" w:line="360" w:lineRule="auto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</w:p>
    <w:p w14:paraId="5766F251" w14:textId="77777777" w:rsidR="00BE59A4" w:rsidRPr="00BE59A4" w:rsidRDefault="00BE59A4" w:rsidP="00BE59A4">
      <w:pPr>
        <w:keepNext/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 w:rsidRPr="00BE59A4">
        <w:rPr>
          <w:rFonts w:eastAsia="宋体" w:cs="Times New Roman"/>
          <w:b/>
          <w:bCs/>
          <w:kern w:val="2"/>
          <w:szCs w:val="24"/>
          <w:lang w:eastAsia="zh-CN"/>
        </w:rPr>
        <w:t>Table S3.</w:t>
      </w:r>
      <w:r w:rsidRPr="00BE59A4">
        <w:rPr>
          <w:rFonts w:eastAsia="黑体" w:cs="Times New Roman"/>
          <w:kern w:val="2"/>
          <w:szCs w:val="24"/>
          <w:lang w:eastAsia="zh-CN"/>
          <w14:ligatures w14:val="standardContextual"/>
        </w:rPr>
        <w:t xml:space="preserve"> </w:t>
      </w:r>
      <w:r w:rsidRPr="00BE59A4">
        <w:rPr>
          <w:rFonts w:eastAsia="宋体" w:cs="Times New Roman"/>
          <w:b/>
          <w:bCs/>
          <w:kern w:val="2"/>
          <w:szCs w:val="24"/>
          <w:lang w:eastAsia="zh-CN"/>
        </w:rPr>
        <w:t>Primer and siRNA sequences used in this study.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698"/>
        <w:gridCol w:w="2268"/>
        <w:gridCol w:w="3828"/>
      </w:tblGrid>
      <w:tr w:rsidR="00BE59A4" w:rsidRPr="00BE59A4" w14:paraId="0F6C6585" w14:textId="77777777" w:rsidTr="00D71C8A">
        <w:trPr>
          <w:trHeight w:val="625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AF31B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No.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D18F1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rimer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2AFFE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yp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65FF7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equence(5'to3')</w:t>
            </w:r>
          </w:p>
        </w:tc>
      </w:tr>
      <w:tr w:rsidR="00BE59A4" w:rsidRPr="00BE59A4" w14:paraId="11568B74" w14:textId="77777777" w:rsidTr="00D71C8A">
        <w:trPr>
          <w:trHeight w:val="610"/>
        </w:trPr>
        <w:tc>
          <w:tcPr>
            <w:tcW w:w="5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7F55A4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054281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siRNA-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D5251C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Sense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FD5946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3B3B3B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3B3B3B"/>
                <w:szCs w:val="24"/>
                <w:lang w:eastAsia="zh-CN"/>
              </w:rPr>
              <w:t>GGAUCAACAUCAAGAGGAATT</w:t>
            </w:r>
          </w:p>
        </w:tc>
      </w:tr>
      <w:tr w:rsidR="00BE59A4" w:rsidRPr="00BE59A4" w14:paraId="7E9FFBF2" w14:textId="77777777" w:rsidTr="00D71C8A">
        <w:trPr>
          <w:trHeight w:val="610"/>
        </w:trPr>
        <w:tc>
          <w:tcPr>
            <w:tcW w:w="570" w:type="dxa"/>
            <w:vMerge/>
            <w:vAlign w:val="center"/>
            <w:hideMark/>
          </w:tcPr>
          <w:p w14:paraId="4030A8E3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98" w:type="dxa"/>
            <w:vMerge/>
            <w:vAlign w:val="center"/>
            <w:hideMark/>
          </w:tcPr>
          <w:p w14:paraId="25CBD017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6FAC665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Anti-Sense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D99C179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3B3B3B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3B3B3B"/>
                <w:szCs w:val="24"/>
                <w:lang w:eastAsia="zh-CN"/>
              </w:rPr>
              <w:t>UUCCUCUUGAUGUUGAUCCTT</w:t>
            </w:r>
          </w:p>
        </w:tc>
      </w:tr>
      <w:tr w:rsidR="00BE59A4" w:rsidRPr="00BE59A4" w14:paraId="71F26B29" w14:textId="77777777" w:rsidTr="00D71C8A">
        <w:trPr>
          <w:trHeight w:val="610"/>
        </w:trPr>
        <w:tc>
          <w:tcPr>
            <w:tcW w:w="570" w:type="dxa"/>
            <w:vMerge w:val="restart"/>
            <w:shd w:val="clear" w:color="auto" w:fill="auto"/>
            <w:vAlign w:val="center"/>
            <w:hideMark/>
          </w:tcPr>
          <w:p w14:paraId="5A916D92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2</w:t>
            </w:r>
          </w:p>
        </w:tc>
        <w:tc>
          <w:tcPr>
            <w:tcW w:w="1698" w:type="dxa"/>
            <w:vMerge w:val="restart"/>
            <w:shd w:val="clear" w:color="auto" w:fill="auto"/>
            <w:vAlign w:val="center"/>
            <w:hideMark/>
          </w:tcPr>
          <w:p w14:paraId="18256138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siRNA-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0F5963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Sense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0E52614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3B3B3B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3B3B3B"/>
                <w:szCs w:val="24"/>
                <w:lang w:eastAsia="zh-CN"/>
              </w:rPr>
              <w:t>GGAAUAAUGGCAACAGAAATT</w:t>
            </w:r>
          </w:p>
        </w:tc>
      </w:tr>
      <w:tr w:rsidR="00BE59A4" w:rsidRPr="00BE59A4" w14:paraId="27B010F7" w14:textId="77777777" w:rsidTr="00D71C8A">
        <w:trPr>
          <w:trHeight w:val="610"/>
        </w:trPr>
        <w:tc>
          <w:tcPr>
            <w:tcW w:w="570" w:type="dxa"/>
            <w:vMerge/>
            <w:vAlign w:val="center"/>
            <w:hideMark/>
          </w:tcPr>
          <w:p w14:paraId="7C05EFF0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98" w:type="dxa"/>
            <w:vMerge/>
            <w:vAlign w:val="center"/>
            <w:hideMark/>
          </w:tcPr>
          <w:p w14:paraId="0AD2D316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F8A112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Anti-Sense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1482493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3B3B3B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3B3B3B"/>
                <w:szCs w:val="24"/>
                <w:lang w:eastAsia="zh-CN"/>
              </w:rPr>
              <w:t>UUUCUGUUGCCAUUAUUCCTT</w:t>
            </w:r>
          </w:p>
        </w:tc>
      </w:tr>
      <w:tr w:rsidR="00BE59A4" w:rsidRPr="00BE59A4" w14:paraId="6551FA87" w14:textId="77777777" w:rsidTr="00D71C8A">
        <w:trPr>
          <w:trHeight w:val="610"/>
        </w:trPr>
        <w:tc>
          <w:tcPr>
            <w:tcW w:w="570" w:type="dxa"/>
            <w:vMerge w:val="restart"/>
            <w:shd w:val="clear" w:color="auto" w:fill="auto"/>
            <w:vAlign w:val="center"/>
            <w:hideMark/>
          </w:tcPr>
          <w:p w14:paraId="2887AD59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98" w:type="dxa"/>
            <w:vMerge w:val="restart"/>
            <w:shd w:val="clear" w:color="auto" w:fill="auto"/>
            <w:vAlign w:val="center"/>
            <w:hideMark/>
          </w:tcPr>
          <w:p w14:paraId="7811EC19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siRNA-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9B60D5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Sense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DDEBEFD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3B3B3B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3B3B3B"/>
                <w:szCs w:val="24"/>
                <w:lang w:eastAsia="zh-CN"/>
              </w:rPr>
              <w:t>GCAACAACUACCAGGCCAATT</w:t>
            </w:r>
          </w:p>
        </w:tc>
      </w:tr>
      <w:tr w:rsidR="00BE59A4" w:rsidRPr="00BE59A4" w14:paraId="440D6E75" w14:textId="77777777" w:rsidTr="00D71C8A">
        <w:trPr>
          <w:trHeight w:val="610"/>
        </w:trPr>
        <w:tc>
          <w:tcPr>
            <w:tcW w:w="570" w:type="dxa"/>
            <w:vMerge/>
            <w:vAlign w:val="center"/>
            <w:hideMark/>
          </w:tcPr>
          <w:p w14:paraId="1504E862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98" w:type="dxa"/>
            <w:vMerge/>
            <w:vAlign w:val="center"/>
            <w:hideMark/>
          </w:tcPr>
          <w:p w14:paraId="7853BB2F" w14:textId="77777777" w:rsidR="00BE59A4" w:rsidRPr="00BE59A4" w:rsidRDefault="00BE59A4" w:rsidP="00BE59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40F422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Anti-Sense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9E29225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3B3B3B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3B3B3B"/>
                <w:szCs w:val="24"/>
                <w:lang w:eastAsia="zh-CN"/>
              </w:rPr>
              <w:t>UUGGCCUGGUAGUUGUUGCTT</w:t>
            </w:r>
          </w:p>
        </w:tc>
      </w:tr>
      <w:tr w:rsidR="00BE59A4" w:rsidRPr="00BE59A4" w14:paraId="0A0FFAB2" w14:textId="77777777" w:rsidTr="00D71C8A">
        <w:trPr>
          <w:trHeight w:val="610"/>
        </w:trPr>
        <w:tc>
          <w:tcPr>
            <w:tcW w:w="570" w:type="dxa"/>
            <w:shd w:val="clear" w:color="auto" w:fill="auto"/>
            <w:vAlign w:val="center"/>
            <w:hideMark/>
          </w:tcPr>
          <w:p w14:paraId="52535040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14:paraId="613A879B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CTSZ_F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7135C7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B28DF6C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22222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222222"/>
                <w:szCs w:val="24"/>
                <w:lang w:eastAsia="zh-CN"/>
              </w:rPr>
              <w:t>CAGCGGATCTGCCCAAGAG</w:t>
            </w:r>
          </w:p>
        </w:tc>
      </w:tr>
      <w:tr w:rsidR="00BE59A4" w:rsidRPr="00BE59A4" w14:paraId="62527460" w14:textId="77777777" w:rsidTr="00D71C8A">
        <w:trPr>
          <w:trHeight w:val="610"/>
        </w:trPr>
        <w:tc>
          <w:tcPr>
            <w:tcW w:w="570" w:type="dxa"/>
            <w:shd w:val="clear" w:color="auto" w:fill="auto"/>
            <w:vAlign w:val="center"/>
            <w:hideMark/>
          </w:tcPr>
          <w:p w14:paraId="22112494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14:paraId="06B51829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CTSZ_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C6CA0ED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verse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E66A19B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222222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222222"/>
                <w:szCs w:val="24"/>
                <w:lang w:eastAsia="zh-CN"/>
              </w:rPr>
              <w:t>CGATGACGTTCTGCACGGA</w:t>
            </w:r>
          </w:p>
        </w:tc>
      </w:tr>
      <w:tr w:rsidR="00BE59A4" w:rsidRPr="00BE59A4" w14:paraId="3AD3E11D" w14:textId="77777777" w:rsidTr="00D71C8A">
        <w:trPr>
          <w:trHeight w:val="610"/>
        </w:trPr>
        <w:tc>
          <w:tcPr>
            <w:tcW w:w="570" w:type="dxa"/>
            <w:shd w:val="clear" w:color="auto" w:fill="auto"/>
            <w:vAlign w:val="center"/>
            <w:hideMark/>
          </w:tcPr>
          <w:p w14:paraId="10476224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14:paraId="1D8CBBB3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GAPDH_F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09737B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4A00B06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CAGGAGGCATTGCTGATGAT</w:t>
            </w:r>
          </w:p>
        </w:tc>
      </w:tr>
      <w:tr w:rsidR="00BE59A4" w:rsidRPr="00BE59A4" w14:paraId="05A3C575" w14:textId="77777777" w:rsidTr="00D71C8A">
        <w:trPr>
          <w:trHeight w:val="610"/>
        </w:trPr>
        <w:tc>
          <w:tcPr>
            <w:tcW w:w="570" w:type="dxa"/>
            <w:shd w:val="clear" w:color="auto" w:fill="auto"/>
            <w:vAlign w:val="center"/>
            <w:hideMark/>
          </w:tcPr>
          <w:p w14:paraId="6D6FD9CB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14:paraId="77032CCA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GAPDH_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DA3EE3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Reverse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2AB6DE6" w14:textId="77777777" w:rsidR="00BE59A4" w:rsidRPr="00BE59A4" w:rsidRDefault="00BE59A4" w:rsidP="00BE59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59A4">
              <w:rPr>
                <w:rFonts w:eastAsia="宋体" w:cs="Times New Roman"/>
                <w:color w:val="000000"/>
                <w:szCs w:val="24"/>
                <w:lang w:eastAsia="zh-CN"/>
              </w:rPr>
              <w:t>GAAGGCTGGGGCTCATTT</w:t>
            </w:r>
          </w:p>
        </w:tc>
      </w:tr>
    </w:tbl>
    <w:p w14:paraId="663D162A" w14:textId="77777777" w:rsidR="00BE59A4" w:rsidRDefault="00BE59A4" w:rsidP="00654E8F">
      <w:pPr>
        <w:spacing w:before="240"/>
        <w:rPr>
          <w:lang w:eastAsia="zh-CN"/>
        </w:rPr>
      </w:pPr>
    </w:p>
    <w:p w14:paraId="3811ED77" w14:textId="77777777" w:rsidR="00BE59A4" w:rsidRPr="001549D3" w:rsidRDefault="00BE59A4" w:rsidP="00654E8F">
      <w:pPr>
        <w:spacing w:before="240"/>
        <w:rPr>
          <w:lang w:eastAsia="zh-CN"/>
        </w:rPr>
      </w:pPr>
    </w:p>
    <w:sectPr w:rsidR="00BE59A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7F94A1" w14:textId="77777777" w:rsidR="00A20D97" w:rsidRDefault="00A20D97" w:rsidP="00117666">
      <w:pPr>
        <w:spacing w:after="0"/>
      </w:pPr>
      <w:r>
        <w:separator/>
      </w:r>
    </w:p>
  </w:endnote>
  <w:endnote w:type="continuationSeparator" w:id="0">
    <w:p w14:paraId="68211F80" w14:textId="77777777" w:rsidR="00A20D97" w:rsidRDefault="00A20D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26F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6F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26F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6F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91942" w14:textId="77777777" w:rsidR="00A20D97" w:rsidRDefault="00A20D97" w:rsidP="00117666">
      <w:pPr>
        <w:spacing w:after="0"/>
      </w:pPr>
      <w:r>
        <w:separator/>
      </w:r>
    </w:p>
  </w:footnote>
  <w:footnote w:type="continuationSeparator" w:id="0">
    <w:p w14:paraId="6B15C79B" w14:textId="77777777" w:rsidR="00A20D97" w:rsidRDefault="00A20D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26F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26F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7B28"/>
    <w:rsid w:val="00447801"/>
    <w:rsid w:val="00452E9C"/>
    <w:rsid w:val="004735C8"/>
    <w:rsid w:val="004961FF"/>
    <w:rsid w:val="00517A89"/>
    <w:rsid w:val="005250F2"/>
    <w:rsid w:val="0059373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F09"/>
    <w:rsid w:val="00885156"/>
    <w:rsid w:val="009151AA"/>
    <w:rsid w:val="0093429D"/>
    <w:rsid w:val="00943573"/>
    <w:rsid w:val="00970F7D"/>
    <w:rsid w:val="00994A3D"/>
    <w:rsid w:val="009C2B12"/>
    <w:rsid w:val="009C70F3"/>
    <w:rsid w:val="009D0132"/>
    <w:rsid w:val="00A174D9"/>
    <w:rsid w:val="00A20D97"/>
    <w:rsid w:val="00A569CD"/>
    <w:rsid w:val="00AB5EE2"/>
    <w:rsid w:val="00AB6715"/>
    <w:rsid w:val="00B1671E"/>
    <w:rsid w:val="00B25EB8"/>
    <w:rsid w:val="00B354E1"/>
    <w:rsid w:val="00B37F4D"/>
    <w:rsid w:val="00BE59A4"/>
    <w:rsid w:val="00C52A7B"/>
    <w:rsid w:val="00C56BAF"/>
    <w:rsid w:val="00C679AA"/>
    <w:rsid w:val="00C75972"/>
    <w:rsid w:val="00CA3067"/>
    <w:rsid w:val="00CB78E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0AFA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22</Words>
  <Characters>3170</Characters>
  <Application>Microsoft Office Word</Application>
  <DocSecurity>0</DocSecurity>
  <Lines>792</Lines>
  <Paragraphs>6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yue Tao</cp:lastModifiedBy>
  <cp:revision>8</cp:revision>
  <cp:lastPrinted>2013-10-03T12:51:00Z</cp:lastPrinted>
  <dcterms:created xsi:type="dcterms:W3CDTF">2022-11-17T16:58:00Z</dcterms:created>
  <dcterms:modified xsi:type="dcterms:W3CDTF">2025-04-26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